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867B1" w14:textId="4E9D9A8D" w:rsidR="00514CBB" w:rsidRPr="008E3D06" w:rsidRDefault="00514CBB" w:rsidP="00514CBB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S3 Appendix</w:t>
      </w:r>
      <w:r w:rsidRPr="008E3D06">
        <w:rPr>
          <w:rFonts w:ascii="Times New Roman" w:hAnsi="Times New Roman" w:cs="Times New Roman"/>
          <w:b/>
          <w:sz w:val="21"/>
          <w:szCs w:val="21"/>
        </w:rPr>
        <w:t xml:space="preserve"> – A priori outcomes and risk factors assessed in the systematic review</w:t>
      </w:r>
    </w:p>
    <w:p w14:paraId="5B8EE0DE" w14:textId="77777777" w:rsidR="00514CBB" w:rsidRPr="008E3D06" w:rsidRDefault="00514CBB" w:rsidP="00514CBB">
      <w:pPr>
        <w:pStyle w:val="Caption"/>
        <w:keepNext/>
        <w:jc w:val="both"/>
        <w:rPr>
          <w:rFonts w:ascii="Times New Roman" w:hAnsi="Times New Roman" w:cs="Times New Roman"/>
          <w:bCs/>
          <w:sz w:val="21"/>
          <w:szCs w:val="21"/>
        </w:rPr>
      </w:pPr>
    </w:p>
    <w:p w14:paraId="13559053" w14:textId="77777777" w:rsidR="00514CBB" w:rsidRPr="008E3D06" w:rsidRDefault="00514CBB" w:rsidP="00514CBB">
      <w:pPr>
        <w:pStyle w:val="Caption"/>
        <w:keepNext/>
        <w:jc w:val="both"/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</w:pPr>
      <w:r w:rsidRPr="008E3D06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  <w:t xml:space="preserve">Table </w:t>
      </w:r>
      <w:r w:rsidRPr="008E3D06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  <w:fldChar w:fldCharType="begin"/>
      </w:r>
      <w:r w:rsidRPr="008E3D06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  <w:instrText xml:space="preserve"> SEQ Table \* ARABIC </w:instrText>
      </w:r>
      <w:r w:rsidRPr="008E3D06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  <w:fldChar w:fldCharType="separate"/>
      </w:r>
      <w:r w:rsidRPr="008E3D06">
        <w:rPr>
          <w:rFonts w:ascii="Times New Roman" w:hAnsi="Times New Roman" w:cs="Times New Roman"/>
          <w:b/>
          <w:i w:val="0"/>
          <w:iCs w:val="0"/>
          <w:noProof/>
          <w:color w:val="000000" w:themeColor="text1"/>
          <w:sz w:val="21"/>
          <w:szCs w:val="21"/>
        </w:rPr>
        <w:t>1</w:t>
      </w:r>
      <w:r w:rsidRPr="008E3D06">
        <w:rPr>
          <w:rFonts w:ascii="Times New Roman" w:hAnsi="Times New Roman" w:cs="Times New Roman"/>
          <w:b/>
          <w:i w:val="0"/>
          <w:iCs w:val="0"/>
          <w:noProof/>
          <w:color w:val="000000" w:themeColor="text1"/>
          <w:sz w:val="21"/>
          <w:szCs w:val="21"/>
        </w:rPr>
        <w:fldChar w:fldCharType="end"/>
      </w:r>
      <w:r w:rsidRPr="008E3D06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  <w:t>- A priori outcomes assessed in the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14CBB" w:rsidRPr="008E3D06" w14:paraId="3EAD17B8" w14:textId="77777777" w:rsidTr="00C067F4">
        <w:tc>
          <w:tcPr>
            <w:tcW w:w="3003" w:type="dxa"/>
          </w:tcPr>
          <w:p w14:paraId="548E744D" w14:textId="77777777" w:rsidR="00514CBB" w:rsidRPr="008E3D06" w:rsidRDefault="00514CBB" w:rsidP="00C067F4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/>
                <w:sz w:val="21"/>
                <w:szCs w:val="21"/>
              </w:rPr>
              <w:t>Maternal obstetric outcomes</w:t>
            </w:r>
          </w:p>
        </w:tc>
        <w:tc>
          <w:tcPr>
            <w:tcW w:w="3003" w:type="dxa"/>
          </w:tcPr>
          <w:p w14:paraId="781097FE" w14:textId="77777777" w:rsidR="00514CBB" w:rsidRPr="008E3D06" w:rsidRDefault="00514CBB" w:rsidP="00C067F4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/>
                <w:sz w:val="21"/>
                <w:szCs w:val="21"/>
              </w:rPr>
              <w:t>Fetal/neonatal outcomes</w:t>
            </w:r>
          </w:p>
        </w:tc>
        <w:tc>
          <w:tcPr>
            <w:tcW w:w="3004" w:type="dxa"/>
          </w:tcPr>
          <w:p w14:paraId="2FA3EC4D" w14:textId="77777777" w:rsidR="00514CBB" w:rsidRPr="008E3D06" w:rsidRDefault="00514CBB" w:rsidP="00C067F4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/>
                <w:sz w:val="21"/>
                <w:szCs w:val="21"/>
              </w:rPr>
              <w:t>Maternal disease outcomes</w:t>
            </w:r>
          </w:p>
        </w:tc>
      </w:tr>
      <w:tr w:rsidR="00514CBB" w:rsidRPr="008E3D06" w14:paraId="0DE34E53" w14:textId="77777777" w:rsidTr="00C067F4">
        <w:tc>
          <w:tcPr>
            <w:tcW w:w="3003" w:type="dxa"/>
          </w:tcPr>
          <w:p w14:paraId="1173CE34" w14:textId="77777777" w:rsidR="00514CBB" w:rsidRPr="008E3D06" w:rsidRDefault="00514CBB" w:rsidP="00514CBB">
            <w:pPr>
              <w:pStyle w:val="NoSpacing"/>
              <w:numPr>
                <w:ilvl w:val="0"/>
                <w:numId w:val="1"/>
              </w:numPr>
              <w:ind w:left="312" w:hanging="284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Miscarriage (pregnancy loss at &lt;24 completed gestational weeks)</w:t>
            </w:r>
          </w:p>
          <w:p w14:paraId="22BA6AFF" w14:textId="77777777" w:rsidR="00514CBB" w:rsidRPr="008E3D06" w:rsidRDefault="00514CBB" w:rsidP="00514CBB">
            <w:pPr>
              <w:pStyle w:val="NoSpacing"/>
              <w:numPr>
                <w:ilvl w:val="0"/>
                <w:numId w:val="1"/>
              </w:numPr>
              <w:ind w:left="312" w:hanging="284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gnancy-induced hypertension</w:t>
            </w:r>
          </w:p>
          <w:p w14:paraId="64A784C3" w14:textId="77777777" w:rsidR="00514CBB" w:rsidRPr="008E3D06" w:rsidRDefault="00514CBB" w:rsidP="00514CBB">
            <w:pPr>
              <w:pStyle w:val="NoSpacing"/>
              <w:numPr>
                <w:ilvl w:val="0"/>
                <w:numId w:val="1"/>
              </w:numPr>
              <w:ind w:left="312" w:hanging="284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re-eclampsia </w:t>
            </w:r>
          </w:p>
          <w:p w14:paraId="099D1BAA" w14:textId="77777777" w:rsidR="00514CBB" w:rsidRPr="008E3D06" w:rsidRDefault="00514CBB" w:rsidP="00514CBB">
            <w:pPr>
              <w:pStyle w:val="NoSpacing"/>
              <w:numPr>
                <w:ilvl w:val="0"/>
                <w:numId w:val="1"/>
              </w:numPr>
              <w:ind w:left="312" w:hanging="284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term birth (at &lt;37 and &lt;34 completed gestational weeks)</w:t>
            </w:r>
          </w:p>
          <w:p w14:paraId="6B3AEEAB" w14:textId="77777777" w:rsidR="00514CBB" w:rsidRPr="008E3D06" w:rsidRDefault="00514CBB" w:rsidP="00514CBB">
            <w:pPr>
              <w:pStyle w:val="NoSpacing"/>
              <w:numPr>
                <w:ilvl w:val="0"/>
                <w:numId w:val="1"/>
              </w:numPr>
              <w:ind w:left="312" w:hanging="284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Mode of birth (any vaginal delivery versus any caesarean section). </w:t>
            </w:r>
          </w:p>
          <w:p w14:paraId="4EE312E0" w14:textId="77777777" w:rsidR="00514CBB" w:rsidRPr="008E3D06" w:rsidRDefault="00514CBB" w:rsidP="00C067F4">
            <w:pPr>
              <w:pStyle w:val="NoSpacing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3003" w:type="dxa"/>
          </w:tcPr>
          <w:p w14:paraId="785805D8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280" w:hanging="283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ongenital anomalies</w:t>
            </w:r>
          </w:p>
          <w:p w14:paraId="63E533F1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280" w:hanging="283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erinatal mortality (stillbirth or neonatal death)</w:t>
            </w:r>
          </w:p>
          <w:p w14:paraId="6B0683C8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280" w:hanging="283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Small for gestational age birthweight</w:t>
            </w:r>
          </w:p>
          <w:p w14:paraId="73FA8AB0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280" w:hanging="283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Large for gestational age birthweight</w:t>
            </w:r>
          </w:p>
          <w:p w14:paraId="6DA765AA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280" w:hanging="283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Apgar scores at 5 minutes post birth</w:t>
            </w:r>
          </w:p>
          <w:p w14:paraId="49F421F8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280" w:hanging="283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Umbilical cord arterial pH at birth</w:t>
            </w:r>
          </w:p>
          <w:p w14:paraId="35C800A2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280" w:hanging="283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eonatal hypoglycaemia</w:t>
            </w:r>
          </w:p>
          <w:p w14:paraId="54CD2303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280" w:hanging="283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dmission to neonatal intensive care. </w:t>
            </w:r>
          </w:p>
        </w:tc>
        <w:tc>
          <w:tcPr>
            <w:tcW w:w="3004" w:type="dxa"/>
          </w:tcPr>
          <w:p w14:paraId="5CC513F6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405" w:hanging="284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ew/progressive diabetic retinopathy</w:t>
            </w:r>
          </w:p>
          <w:p w14:paraId="0F9BB776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405" w:hanging="284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Blindness secondary to diabetic retinopathy</w:t>
            </w:r>
          </w:p>
          <w:p w14:paraId="63D9DD57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405" w:hanging="284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ew/progressive diabetic nephropathy</w:t>
            </w:r>
          </w:p>
          <w:p w14:paraId="380D4AA4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405" w:hanging="284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End-stage renal disease secondary to diabetic nephropathy</w:t>
            </w:r>
          </w:p>
          <w:p w14:paraId="70F54EF7" w14:textId="77777777" w:rsidR="00514CBB" w:rsidRPr="008E3D06" w:rsidRDefault="00514CBB" w:rsidP="00514CBB">
            <w:pPr>
              <w:pStyle w:val="NoSpacing"/>
              <w:numPr>
                <w:ilvl w:val="0"/>
                <w:numId w:val="2"/>
              </w:numPr>
              <w:ind w:left="405" w:hanging="284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ew/progressive neuropathy.</w:t>
            </w:r>
          </w:p>
        </w:tc>
      </w:tr>
    </w:tbl>
    <w:p w14:paraId="64406B8A" w14:textId="77777777" w:rsidR="00514CBB" w:rsidRPr="008E3D06" w:rsidRDefault="00514CBB" w:rsidP="00514CBB">
      <w:pPr>
        <w:pStyle w:val="NoSpacing"/>
        <w:jc w:val="both"/>
        <w:rPr>
          <w:rFonts w:ascii="Times New Roman" w:hAnsi="Times New Roman" w:cs="Times New Roman"/>
          <w:bCs/>
          <w:sz w:val="21"/>
          <w:szCs w:val="21"/>
        </w:rPr>
      </w:pPr>
    </w:p>
    <w:p w14:paraId="166A7F7A" w14:textId="77777777" w:rsidR="00514CBB" w:rsidRPr="008E3D06" w:rsidRDefault="00514CBB" w:rsidP="00514CBB">
      <w:pPr>
        <w:pStyle w:val="Caption"/>
        <w:keepNext/>
        <w:jc w:val="both"/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</w:pPr>
      <w:r w:rsidRPr="008E3D06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  <w:t xml:space="preserve">Table </w:t>
      </w:r>
      <w:r w:rsidRPr="008E3D06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  <w:fldChar w:fldCharType="begin"/>
      </w:r>
      <w:r w:rsidRPr="008E3D06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  <w:instrText xml:space="preserve"> SEQ Table \* ARABIC </w:instrText>
      </w:r>
      <w:r w:rsidRPr="008E3D06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  <w:fldChar w:fldCharType="separate"/>
      </w:r>
      <w:r w:rsidRPr="008E3D06">
        <w:rPr>
          <w:rFonts w:ascii="Times New Roman" w:hAnsi="Times New Roman" w:cs="Times New Roman"/>
          <w:b/>
          <w:i w:val="0"/>
          <w:iCs w:val="0"/>
          <w:noProof/>
          <w:color w:val="000000" w:themeColor="text1"/>
          <w:sz w:val="21"/>
          <w:szCs w:val="21"/>
        </w:rPr>
        <w:t>2</w:t>
      </w:r>
      <w:r w:rsidRPr="008E3D06">
        <w:rPr>
          <w:rFonts w:ascii="Times New Roman" w:hAnsi="Times New Roman" w:cs="Times New Roman"/>
          <w:b/>
          <w:i w:val="0"/>
          <w:iCs w:val="0"/>
          <w:noProof/>
          <w:color w:val="000000" w:themeColor="text1"/>
          <w:sz w:val="21"/>
          <w:szCs w:val="21"/>
        </w:rPr>
        <w:fldChar w:fldCharType="end"/>
      </w:r>
      <w:r w:rsidRPr="008E3D06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</w:rPr>
        <w:t xml:space="preserve"> - Risk factors assessed for association with progression of diabetic vasculopathy in pre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</w:tblGrid>
      <w:tr w:rsidR="00514CBB" w:rsidRPr="008E3D06" w14:paraId="0A1D7DA1" w14:textId="77777777" w:rsidTr="00C067F4">
        <w:tc>
          <w:tcPr>
            <w:tcW w:w="4673" w:type="dxa"/>
          </w:tcPr>
          <w:p w14:paraId="0EA925D8" w14:textId="77777777" w:rsidR="00514CBB" w:rsidRPr="008E3D06" w:rsidRDefault="00514CBB" w:rsidP="00C067F4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/>
                <w:sz w:val="21"/>
                <w:szCs w:val="21"/>
              </w:rPr>
              <w:t>Risk factors</w:t>
            </w:r>
          </w:p>
        </w:tc>
      </w:tr>
      <w:tr w:rsidR="00514CBB" w:rsidRPr="008E3D06" w14:paraId="336E8397" w14:textId="77777777" w:rsidTr="00C067F4">
        <w:tc>
          <w:tcPr>
            <w:tcW w:w="4673" w:type="dxa"/>
          </w:tcPr>
          <w:p w14:paraId="286938C5" w14:textId="77777777" w:rsidR="00514CBB" w:rsidRPr="008E3D06" w:rsidRDefault="00514CBB" w:rsidP="00514CBB">
            <w:pPr>
              <w:pStyle w:val="NoSpacing"/>
              <w:numPr>
                <w:ilvl w:val="0"/>
                <w:numId w:val="3"/>
              </w:numPr>
              <w:ind w:left="312" w:hanging="312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Maternal age</w:t>
            </w:r>
          </w:p>
          <w:p w14:paraId="67B3A8A4" w14:textId="77777777" w:rsidR="00514CBB" w:rsidRPr="008E3D06" w:rsidRDefault="00514CBB" w:rsidP="00514CBB">
            <w:pPr>
              <w:pStyle w:val="NoSpacing"/>
              <w:numPr>
                <w:ilvl w:val="0"/>
                <w:numId w:val="3"/>
              </w:numPr>
              <w:ind w:left="312" w:hanging="312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Maternal ethnicity</w:t>
            </w:r>
          </w:p>
          <w:p w14:paraId="72599BED" w14:textId="77777777" w:rsidR="00514CBB" w:rsidRPr="008E3D06" w:rsidRDefault="00514CBB" w:rsidP="00514CBB">
            <w:pPr>
              <w:pStyle w:val="NoSpacing"/>
              <w:numPr>
                <w:ilvl w:val="0"/>
                <w:numId w:val="3"/>
              </w:numPr>
              <w:ind w:left="312" w:hanging="312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Time since diagnosis of diabetes (years)</w:t>
            </w:r>
          </w:p>
          <w:p w14:paraId="72BFD911" w14:textId="77777777" w:rsidR="00514CBB" w:rsidRPr="008E3D06" w:rsidRDefault="00514CBB" w:rsidP="00514CBB">
            <w:pPr>
              <w:pStyle w:val="NoSpacing"/>
              <w:numPr>
                <w:ilvl w:val="0"/>
                <w:numId w:val="3"/>
              </w:numPr>
              <w:ind w:left="312" w:hanging="312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Severity of vascular complication peri-conception</w:t>
            </w:r>
          </w:p>
          <w:p w14:paraId="44F758B0" w14:textId="77777777" w:rsidR="00514CBB" w:rsidRPr="008E3D06" w:rsidRDefault="00514CBB" w:rsidP="00514CBB">
            <w:pPr>
              <w:pStyle w:val="NoSpacing"/>
              <w:numPr>
                <w:ilvl w:val="0"/>
                <w:numId w:val="3"/>
              </w:numPr>
              <w:ind w:left="312" w:hanging="312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Body mass index (kg/m</w:t>
            </w:r>
            <w:r w:rsidRPr="008E3D06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2</w:t>
            </w: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  <w:p w14:paraId="601226FC" w14:textId="77777777" w:rsidR="00514CBB" w:rsidRPr="008E3D06" w:rsidRDefault="00514CBB" w:rsidP="00514CBB">
            <w:pPr>
              <w:pStyle w:val="NoSpacing"/>
              <w:numPr>
                <w:ilvl w:val="0"/>
                <w:numId w:val="3"/>
              </w:numPr>
              <w:ind w:left="312" w:hanging="312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Smoking status</w:t>
            </w:r>
          </w:p>
        </w:tc>
      </w:tr>
    </w:tbl>
    <w:p w14:paraId="31BAFCDE" w14:textId="77777777" w:rsidR="00514CBB" w:rsidRPr="008E3D06" w:rsidRDefault="00514CBB" w:rsidP="00514CBB">
      <w:pPr>
        <w:pStyle w:val="NoSpacing"/>
        <w:jc w:val="both"/>
        <w:outlineLvl w:val="0"/>
        <w:rPr>
          <w:rFonts w:ascii="Times New Roman" w:hAnsi="Times New Roman" w:cs="Times New Roman"/>
          <w:bCs/>
          <w:sz w:val="21"/>
          <w:szCs w:val="21"/>
        </w:rPr>
      </w:pPr>
    </w:p>
    <w:p w14:paraId="6D838F49" w14:textId="77777777" w:rsidR="00077403" w:rsidRDefault="00514CBB"/>
    <w:sectPr w:rsidR="00077403" w:rsidSect="007156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626E8"/>
    <w:multiLevelType w:val="hybridMultilevel"/>
    <w:tmpl w:val="92D6B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E2060B"/>
    <w:multiLevelType w:val="hybridMultilevel"/>
    <w:tmpl w:val="109CB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7A482E"/>
    <w:multiLevelType w:val="hybridMultilevel"/>
    <w:tmpl w:val="8B9C6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CBB"/>
    <w:rsid w:val="00010579"/>
    <w:rsid w:val="0003245B"/>
    <w:rsid w:val="00032DEC"/>
    <w:rsid w:val="00054C73"/>
    <w:rsid w:val="00087344"/>
    <w:rsid w:val="00096BA3"/>
    <w:rsid w:val="00096D0F"/>
    <w:rsid w:val="000A4218"/>
    <w:rsid w:val="000B2976"/>
    <w:rsid w:val="000B2E92"/>
    <w:rsid w:val="000E5B70"/>
    <w:rsid w:val="000E5CD9"/>
    <w:rsid w:val="000F5478"/>
    <w:rsid w:val="000F600B"/>
    <w:rsid w:val="000F73BF"/>
    <w:rsid w:val="00113E9E"/>
    <w:rsid w:val="00120D0C"/>
    <w:rsid w:val="00140B42"/>
    <w:rsid w:val="00143D60"/>
    <w:rsid w:val="00153B30"/>
    <w:rsid w:val="00165127"/>
    <w:rsid w:val="001729A9"/>
    <w:rsid w:val="0017661E"/>
    <w:rsid w:val="0018170D"/>
    <w:rsid w:val="00186E5B"/>
    <w:rsid w:val="001F5EE4"/>
    <w:rsid w:val="001F660A"/>
    <w:rsid w:val="00205214"/>
    <w:rsid w:val="00210F74"/>
    <w:rsid w:val="002206BB"/>
    <w:rsid w:val="00220788"/>
    <w:rsid w:val="00264A69"/>
    <w:rsid w:val="00265492"/>
    <w:rsid w:val="002878B8"/>
    <w:rsid w:val="0029149A"/>
    <w:rsid w:val="002B4460"/>
    <w:rsid w:val="002C4F3B"/>
    <w:rsid w:val="002E529A"/>
    <w:rsid w:val="002F605E"/>
    <w:rsid w:val="003148FB"/>
    <w:rsid w:val="00341C06"/>
    <w:rsid w:val="00366C93"/>
    <w:rsid w:val="00372F26"/>
    <w:rsid w:val="00381E28"/>
    <w:rsid w:val="00390028"/>
    <w:rsid w:val="003C7F34"/>
    <w:rsid w:val="003D4C80"/>
    <w:rsid w:val="003E0176"/>
    <w:rsid w:val="0041636A"/>
    <w:rsid w:val="00422815"/>
    <w:rsid w:val="004303E6"/>
    <w:rsid w:val="00463E80"/>
    <w:rsid w:val="00496829"/>
    <w:rsid w:val="004A100F"/>
    <w:rsid w:val="004E0353"/>
    <w:rsid w:val="004E052F"/>
    <w:rsid w:val="004E336C"/>
    <w:rsid w:val="004F12A8"/>
    <w:rsid w:val="004F5AA5"/>
    <w:rsid w:val="004F78DC"/>
    <w:rsid w:val="00512AB1"/>
    <w:rsid w:val="00514CBB"/>
    <w:rsid w:val="005238DC"/>
    <w:rsid w:val="0054511D"/>
    <w:rsid w:val="00553CD6"/>
    <w:rsid w:val="00581F0C"/>
    <w:rsid w:val="00596AF2"/>
    <w:rsid w:val="00596FEF"/>
    <w:rsid w:val="005B1323"/>
    <w:rsid w:val="005B4955"/>
    <w:rsid w:val="005E3428"/>
    <w:rsid w:val="00611C61"/>
    <w:rsid w:val="00627906"/>
    <w:rsid w:val="006441E2"/>
    <w:rsid w:val="00645FDA"/>
    <w:rsid w:val="00652DB2"/>
    <w:rsid w:val="00665EA3"/>
    <w:rsid w:val="00671578"/>
    <w:rsid w:val="006807C6"/>
    <w:rsid w:val="006B24C6"/>
    <w:rsid w:val="006B326E"/>
    <w:rsid w:val="006F56BB"/>
    <w:rsid w:val="007104E4"/>
    <w:rsid w:val="00713755"/>
    <w:rsid w:val="00714338"/>
    <w:rsid w:val="007156A8"/>
    <w:rsid w:val="0072685C"/>
    <w:rsid w:val="00732657"/>
    <w:rsid w:val="00764A76"/>
    <w:rsid w:val="00774CE3"/>
    <w:rsid w:val="00786164"/>
    <w:rsid w:val="007A79E9"/>
    <w:rsid w:val="007C4C82"/>
    <w:rsid w:val="007D63FD"/>
    <w:rsid w:val="007E3A2F"/>
    <w:rsid w:val="007E5C2E"/>
    <w:rsid w:val="00821562"/>
    <w:rsid w:val="008262F9"/>
    <w:rsid w:val="008427BB"/>
    <w:rsid w:val="00894E9C"/>
    <w:rsid w:val="008A4986"/>
    <w:rsid w:val="008A49EA"/>
    <w:rsid w:val="008D1910"/>
    <w:rsid w:val="008D432C"/>
    <w:rsid w:val="009239C0"/>
    <w:rsid w:val="009439E2"/>
    <w:rsid w:val="00964402"/>
    <w:rsid w:val="009963C5"/>
    <w:rsid w:val="009D6388"/>
    <w:rsid w:val="009D7EEF"/>
    <w:rsid w:val="009E65F7"/>
    <w:rsid w:val="00A67097"/>
    <w:rsid w:val="00A67600"/>
    <w:rsid w:val="00A83DEF"/>
    <w:rsid w:val="00A915EA"/>
    <w:rsid w:val="00AC3E8A"/>
    <w:rsid w:val="00AC59F3"/>
    <w:rsid w:val="00AD3EB3"/>
    <w:rsid w:val="00AD71D1"/>
    <w:rsid w:val="00AE52FD"/>
    <w:rsid w:val="00B20391"/>
    <w:rsid w:val="00B4453F"/>
    <w:rsid w:val="00B606C7"/>
    <w:rsid w:val="00BD2E9A"/>
    <w:rsid w:val="00BD31DD"/>
    <w:rsid w:val="00BF43D1"/>
    <w:rsid w:val="00BF72E0"/>
    <w:rsid w:val="00C641B4"/>
    <w:rsid w:val="00C851F1"/>
    <w:rsid w:val="00C942CC"/>
    <w:rsid w:val="00CD60E5"/>
    <w:rsid w:val="00CD6C83"/>
    <w:rsid w:val="00CE0ECF"/>
    <w:rsid w:val="00D000A5"/>
    <w:rsid w:val="00D24D07"/>
    <w:rsid w:val="00D35D57"/>
    <w:rsid w:val="00D518C5"/>
    <w:rsid w:val="00D62FE7"/>
    <w:rsid w:val="00D74334"/>
    <w:rsid w:val="00D82364"/>
    <w:rsid w:val="00DD55E4"/>
    <w:rsid w:val="00E20CDC"/>
    <w:rsid w:val="00E339B3"/>
    <w:rsid w:val="00E53A6C"/>
    <w:rsid w:val="00E6755C"/>
    <w:rsid w:val="00E7280A"/>
    <w:rsid w:val="00EA0BB8"/>
    <w:rsid w:val="00EC11FE"/>
    <w:rsid w:val="00F14186"/>
    <w:rsid w:val="00F30091"/>
    <w:rsid w:val="00F469EB"/>
    <w:rsid w:val="00FB67F1"/>
    <w:rsid w:val="00FC3FD2"/>
    <w:rsid w:val="00FE0456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21629"/>
  <w14:defaultImageDpi w14:val="32767"/>
  <w15:chartTrackingRefBased/>
  <w15:docId w15:val="{CF55B568-15B4-EC45-BF65-D4545FCF3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4CB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8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FB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514CBB"/>
  </w:style>
  <w:style w:type="table" w:styleId="TableGrid">
    <w:name w:val="Table Grid"/>
    <w:basedOn w:val="TableNormal"/>
    <w:uiPriority w:val="39"/>
    <w:rsid w:val="00514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4CBB"/>
    <w:pPr>
      <w:spacing w:after="200"/>
    </w:pPr>
    <w:rPr>
      <w:rFonts w:eastAsiaTheme="minorHAnsi"/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1</cp:revision>
  <dcterms:created xsi:type="dcterms:W3CDTF">2021-10-30T16:52:00Z</dcterms:created>
  <dcterms:modified xsi:type="dcterms:W3CDTF">2021-10-30T16:53:00Z</dcterms:modified>
</cp:coreProperties>
</file>